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</w:rPr>
        <w:t>Factors contributing to discrepant estimated glomerular filtration values measured by creatinine and cystatin C in patients with rheumatoid arthritis</w:t>
      </w: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</w:rPr>
        <w:t>Akikatsu Nakashima</w:t>
      </w:r>
      <w:r w:rsidRPr="00A6260A">
        <w:rPr>
          <w:rFonts w:ascii="Times" w:hAnsi="Times" w:cs="Times New Roman"/>
          <w:vertAlign w:val="superscript"/>
        </w:rPr>
        <w:t>1</w:t>
      </w:r>
      <w:r w:rsidRPr="00A6260A">
        <w:rPr>
          <w:rFonts w:ascii="Times" w:hAnsi="Times" w:cs="Times New Roman"/>
        </w:rPr>
        <w:t>, Shigeto Horita</w:t>
      </w:r>
      <w:r w:rsidRPr="00A6260A">
        <w:rPr>
          <w:rFonts w:ascii="Times" w:hAnsi="Times" w:cs="Times New Roman"/>
          <w:vertAlign w:val="superscript"/>
        </w:rPr>
        <w:t>1</w:t>
      </w:r>
      <w:r w:rsidRPr="00A6260A">
        <w:rPr>
          <w:rFonts w:ascii="Times" w:hAnsi="Times" w:cs="Times New Roman"/>
        </w:rPr>
        <w:t>, Takahiro Matsunaga</w:t>
      </w:r>
      <w:r w:rsidRPr="00A6260A">
        <w:rPr>
          <w:rFonts w:ascii="Times" w:hAnsi="Times" w:cs="Times New Roman"/>
          <w:vertAlign w:val="superscript"/>
        </w:rPr>
        <w:t>1</w:t>
      </w:r>
      <w:r w:rsidRPr="00A6260A">
        <w:rPr>
          <w:rFonts w:ascii="Times" w:hAnsi="Times" w:cs="Times New Roman"/>
        </w:rPr>
        <w:t>, Ryo Inoue</w:t>
      </w:r>
      <w:r w:rsidRPr="00A6260A">
        <w:rPr>
          <w:rFonts w:ascii="Times" w:hAnsi="Times" w:cs="Times New Roman"/>
          <w:vertAlign w:val="superscript"/>
        </w:rPr>
        <w:t>2</w:t>
      </w:r>
      <w:r w:rsidRPr="00A6260A">
        <w:rPr>
          <w:rFonts w:ascii="Times" w:hAnsi="Times" w:cs="Times New Roman"/>
        </w:rPr>
        <w:t>, Takeshi Zoshima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,</w:t>
      </w:r>
      <w:r>
        <w:rPr>
          <w:rFonts w:ascii="Times" w:hAnsi="Times"/>
        </w:rPr>
        <w:t xml:space="preserve"> </w:t>
      </w:r>
      <w:r w:rsidRPr="00A6260A">
        <w:rPr>
          <w:rFonts w:ascii="Times" w:hAnsi="Times" w:cs="Times New Roman"/>
        </w:rPr>
        <w:t>Ichiro Mizushima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, Satoshi Hara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, Kiyoaki Ito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, Hiroshi Fujii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, Hideki Nomura</w:t>
      </w:r>
      <w:r w:rsidRPr="00A6260A">
        <w:rPr>
          <w:rFonts w:ascii="Times" w:hAnsi="Times" w:cs="Times New Roman"/>
          <w:vertAlign w:val="superscript"/>
        </w:rPr>
        <w:t>4</w:t>
      </w:r>
      <w:r w:rsidRPr="00A6260A">
        <w:rPr>
          <w:rFonts w:ascii="Times" w:hAnsi="Times" w:cs="Times New Roman"/>
        </w:rPr>
        <w:t>, and Mitsuhiro Kawano</w:t>
      </w: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/>
          <w:vertAlign w:val="superscript"/>
        </w:rPr>
        <w:t>*</w:t>
      </w: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  <w:vertAlign w:val="superscript"/>
        </w:rPr>
        <w:t>1</w:t>
      </w:r>
      <w:r w:rsidRPr="00A6260A">
        <w:rPr>
          <w:rFonts w:ascii="Times" w:hAnsi="Times" w:cs="Times New Roman"/>
        </w:rPr>
        <w:t>Division of Nephrology and Rheumatology, Ishikawa Prefectural Central Hospital, Kanazawa, Japan</w:t>
      </w: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  <w:vertAlign w:val="superscript"/>
        </w:rPr>
        <w:t>2</w:t>
      </w:r>
      <w:r w:rsidRPr="00A6260A">
        <w:rPr>
          <w:rFonts w:ascii="Times" w:hAnsi="Times" w:cs="Times New Roman"/>
        </w:rPr>
        <w:t>Division of Internal Medicine and Rheumatology, Ishikawa-ken Saiseikai Kanazawa Hospital, Kanazawa, Japan</w:t>
      </w: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  <w:vertAlign w:val="superscript"/>
        </w:rPr>
        <w:t>3</w:t>
      </w:r>
      <w:r w:rsidRPr="00A6260A">
        <w:rPr>
          <w:rFonts w:ascii="Times" w:hAnsi="Times" w:cs="Times New Roman"/>
        </w:rPr>
        <w:t>Department of Rheumatology, Kanazawa University Hospital, Kanazawa, Japan</w:t>
      </w:r>
    </w:p>
    <w:p w:rsidR="001C58ED" w:rsidRPr="00A6260A" w:rsidRDefault="001C58ED" w:rsidP="001C58ED">
      <w:pPr>
        <w:spacing w:line="480" w:lineRule="auto"/>
        <w:rPr>
          <w:rFonts w:ascii="Times" w:hAnsi="Times" w:cs="Times New Roman"/>
        </w:rPr>
      </w:pPr>
      <w:r w:rsidRPr="00A6260A">
        <w:rPr>
          <w:rFonts w:ascii="Times" w:hAnsi="Times" w:cs="Times New Roman"/>
          <w:vertAlign w:val="superscript"/>
        </w:rPr>
        <w:t>4</w:t>
      </w:r>
      <w:r w:rsidRPr="00A6260A">
        <w:rPr>
          <w:rFonts w:ascii="Times" w:hAnsi="Times" w:cs="Times New Roman"/>
        </w:rPr>
        <w:t>Department of General Medicine, Kanazawa University Hospital, Kanazawa, Japan</w:t>
      </w:r>
    </w:p>
    <w:p w:rsidR="001C58ED" w:rsidRPr="00C80461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Default="001C58ED" w:rsidP="001C58ED"/>
    <w:p w:rsidR="001C58ED" w:rsidRPr="00835D9A" w:rsidRDefault="001C58ED" w:rsidP="001C58ED">
      <w:r w:rsidRPr="00835D9A">
        <w:lastRenderedPageBreak/>
        <w:t>Supplementary Table 1. Differences in parameters between Groups A, B</w:t>
      </w:r>
      <w:r w:rsidRPr="00835D9A">
        <w:rPr>
          <w:vertAlign w:val="subscript"/>
        </w:rPr>
        <w:t>1</w:t>
      </w:r>
      <w:r w:rsidRPr="00835D9A">
        <w:t>, and B</w:t>
      </w:r>
      <w:r w:rsidRPr="00835D9A">
        <w:rPr>
          <w:vertAlign w:val="subscript"/>
        </w:rPr>
        <w:t>2</w:t>
      </w:r>
    </w:p>
    <w:p w:rsidR="001C58ED" w:rsidRPr="00835D9A" w:rsidRDefault="001C58ED" w:rsidP="001C58ED"/>
    <w:tbl>
      <w:tblPr>
        <w:tblStyle w:val="a3"/>
        <w:tblW w:w="9923" w:type="dxa"/>
        <w:tblInd w:w="-284" w:type="dxa"/>
        <w:tblLook w:val="04A0" w:firstRow="1" w:lastRow="0" w:firstColumn="1" w:lastColumn="0" w:noHBand="0" w:noVBand="1"/>
      </w:tblPr>
      <w:tblGrid>
        <w:gridCol w:w="3402"/>
        <w:gridCol w:w="2132"/>
        <w:gridCol w:w="2263"/>
        <w:gridCol w:w="2126"/>
      </w:tblGrid>
      <w:tr w:rsidR="001C58ED" w:rsidRPr="00835D9A" w:rsidTr="00B9706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Parameter (units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Group A (n=44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Group B</w:t>
            </w:r>
            <w:r w:rsidRPr="00835D9A">
              <w:rPr>
                <w:vertAlign w:val="subscript"/>
              </w:rPr>
              <w:t>1</w:t>
            </w:r>
            <w:r w:rsidRPr="00835D9A">
              <w:t xml:space="preserve"> (n=1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Group B</w:t>
            </w:r>
            <w:r w:rsidRPr="00835D9A">
              <w:rPr>
                <w:vertAlign w:val="subscript"/>
              </w:rPr>
              <w:t>2</w:t>
            </w:r>
            <w:r w:rsidRPr="00835D9A">
              <w:t xml:space="preserve"> (n=36)</w:t>
            </w:r>
          </w:p>
        </w:tc>
      </w:tr>
      <w:tr w:rsidR="001C58ED" w:rsidRPr="00835D9A" w:rsidTr="00B9706C">
        <w:tc>
          <w:tcPr>
            <w:tcW w:w="3402" w:type="dxa"/>
            <w:tcBorders>
              <w:top w:val="single" w:sz="4" w:space="0" w:color="auto"/>
            </w:tcBorders>
          </w:tcPr>
          <w:p w:rsidR="001C58ED" w:rsidRPr="00835D9A" w:rsidRDefault="001C58ED" w:rsidP="00B9706C">
            <w:r w:rsidRPr="00835D9A">
              <w:t>Age (years)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1C58ED" w:rsidRPr="00835D9A" w:rsidRDefault="001C58ED" w:rsidP="00B9706C">
            <w:r w:rsidRPr="00835D9A">
              <w:t>73.5±12.5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1C58ED" w:rsidRPr="00835D9A" w:rsidRDefault="001C58ED" w:rsidP="00B9706C">
            <w:r w:rsidRPr="00835D9A">
              <w:t>65.7±12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C58ED" w:rsidRPr="00835D9A" w:rsidRDefault="001C58ED" w:rsidP="00B9706C">
            <w:r w:rsidRPr="00835D9A">
              <w:t>53.2±13.7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Female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4/10 (77.3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23/33 (78.8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1/5 (86.1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Disease Duration (years) 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7.9±14.2</w:t>
            </w:r>
            <w:r w:rsidRPr="00835D9A">
              <w:rPr>
                <w:vertAlign w:val="superscript"/>
              </w:rPr>
              <w:t>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11.7±10.1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6.1±5.7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Body Mass Index (kg/m</w:t>
            </w:r>
            <w:r w:rsidRPr="00835D9A">
              <w:rPr>
                <w:vertAlign w:val="superscript"/>
              </w:rPr>
              <w:t>2</w:t>
            </w:r>
            <w:r w:rsidRPr="00835D9A">
              <w:t>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20.1±3.0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22.6±3.8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1.8±2.6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Hypertension , n (%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24/20 (54.5%)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55/101 (35.3%)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3/33 (8.3%)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Hyperlipidemia , n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9/35 (20.5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1/125 (19.9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/34 (5.6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Diabetes Mellitus , n (%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5/29 (34.1%)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19/137 (12.2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4/32 (11.1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Proteinuria , n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/40 (6.8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3/141 (8.3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/35 ( 2.8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Hematuria , n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6/37 (14.0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2/122 (20.8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9/27 (25.0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DAS28-CRP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.23±1.14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2.04±0.87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1.52±0.75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DAS28-ESR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3.16±1.32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2.72±0.99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1.97±1.01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RF (U/ml) 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60±236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22±2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81±636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ACPA positive , n (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2/11 (66.7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90/32 (73.8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3/10 (69.7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WBC ( /mm</w:t>
            </w:r>
            <w:r w:rsidRPr="00835D9A">
              <w:rPr>
                <w:vertAlign w:val="superscript"/>
              </w:rPr>
              <w:t>3</w:t>
            </w:r>
            <w:r w:rsidRPr="00835D9A">
              <w:t xml:space="preserve">) 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6,460±2,870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6,190±2,21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5,510±1,430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Hb (g/dl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1.8±1.8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12.8±1.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3.0±1.3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Plts. ( x 10</w:t>
            </w:r>
            <w:r w:rsidRPr="00835D9A">
              <w:rPr>
                <w:vertAlign w:val="superscript"/>
              </w:rPr>
              <w:t>4</w:t>
            </w:r>
            <w:r w:rsidRPr="00835D9A">
              <w:t xml:space="preserve"> /mm</w:t>
            </w:r>
            <w:r w:rsidRPr="00835D9A">
              <w:rPr>
                <w:vertAlign w:val="superscript"/>
              </w:rPr>
              <w:t>3</w:t>
            </w:r>
            <w:r w:rsidRPr="00835D9A">
              <w:t xml:space="preserve"> ) 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3.3±7.2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3.4±7.5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3.7±　6.1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CRP (mg/dl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 xml:space="preserve">0.57±0.80 </w:t>
            </w:r>
            <w:r w:rsidRPr="00835D9A">
              <w:rPr>
                <w:vertAlign w:val="superscript"/>
              </w:rPr>
              <w:t>NS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0.30±0.53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0.15  ±  0.36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ESR (mm/1hr.) 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43±31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25±21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16±20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Albumin (g/dl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3.8±0.5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4.1±.0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4.3±0.4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BUN (mg/dl) 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8.4±6.2</w:t>
            </w:r>
            <w:r w:rsidRPr="00835D9A">
              <w:rPr>
                <w:vertAlign w:val="superscript"/>
              </w:rPr>
              <w:t>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15.9±5.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4.7±4.1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Cr (mg/dl ) 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0.70±0.40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0.73±0.27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0.71±0.13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CysC (mg/L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.37±0.71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1.00</w:t>
            </w:r>
            <w:r w:rsidRPr="00835D9A">
              <w:rPr>
                <w:rFonts w:hint="eastAsia"/>
              </w:rPr>
              <w:t>±</w:t>
            </w:r>
            <w:r w:rsidRPr="00835D9A">
              <w:t>0.31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0.76</w:t>
            </w:r>
            <w:r w:rsidRPr="00835D9A">
              <w:rPr>
                <w:rFonts w:hint="eastAsia"/>
              </w:rPr>
              <w:t>±</w:t>
            </w:r>
            <w:r w:rsidRPr="00835D9A">
              <w:t>0.14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pPr>
              <w:rPr>
                <w:lang w:val="fr-FR"/>
              </w:rPr>
            </w:pPr>
            <w:r w:rsidRPr="00835D9A">
              <w:rPr>
                <w:lang w:val="fr-FR"/>
              </w:rPr>
              <w:t>eGFR-Cr (ml/min/1.73m</w:t>
            </w:r>
            <w:r w:rsidRPr="00835D9A">
              <w:rPr>
                <w:vertAlign w:val="superscript"/>
                <w:lang w:val="fr-FR"/>
              </w:rPr>
              <w:t>2</w:t>
            </w:r>
            <w:r w:rsidRPr="00835D9A">
              <w:rPr>
                <w:lang w:val="fr-FR"/>
              </w:rPr>
              <w:t>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77.5±25.4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71.1</w:t>
            </w:r>
            <w:r w:rsidRPr="00835D9A">
              <w:rPr>
                <w:rFonts w:hint="eastAsia"/>
              </w:rPr>
              <w:t>±</w:t>
            </w:r>
            <w:r w:rsidRPr="00835D9A">
              <w:t>19.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72.9</w:t>
            </w:r>
            <w:r w:rsidRPr="00835D9A">
              <w:rPr>
                <w:rFonts w:hint="eastAsia"/>
              </w:rPr>
              <w:t>±</w:t>
            </w:r>
            <w:r w:rsidRPr="00835D9A">
              <w:t>15.2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pPr>
              <w:rPr>
                <w:lang w:val="fr-FR"/>
              </w:rPr>
            </w:pPr>
            <w:r w:rsidRPr="00835D9A">
              <w:t>eGFR-CysC (ml/min/1.73m</w:t>
            </w:r>
            <w:r w:rsidRPr="00835D9A">
              <w:rPr>
                <w:vertAlign w:val="superscript"/>
              </w:rPr>
              <w:t>2</w:t>
            </w:r>
            <w:r w:rsidRPr="00835D9A">
              <w:t>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52.9±19.9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73.1</w:t>
            </w:r>
            <w:r w:rsidRPr="00835D9A">
              <w:rPr>
                <w:rFonts w:hint="eastAsia"/>
              </w:rPr>
              <w:t>±</w:t>
            </w:r>
            <w:r w:rsidRPr="00835D9A">
              <w:t>20.9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99.7</w:t>
            </w:r>
            <w:r w:rsidRPr="00835D9A">
              <w:rPr>
                <w:rFonts w:hint="eastAsia"/>
              </w:rPr>
              <w:t>±</w:t>
            </w:r>
            <w:r w:rsidRPr="00835D9A">
              <w:t>22.0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 xml:space="preserve">CK (IU/L) 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63.1±36.0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92.4±83.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91.6±56.1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Steinbrocker Stage 4 (n/%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21/23 (47.7%)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30/126 (19.2%)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1/35 (2.8%)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Steinbrocker Class 4 (n/%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10/34 (22.7%)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2/153 (1.3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0/35(0.0%)</w:t>
            </w:r>
            <w:r w:rsidRPr="00835D9A">
              <w:rPr>
                <w:vertAlign w:val="superscript"/>
              </w:rPr>
              <w:t>NS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Methotrexate (n/%)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6/28 (36.4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84/72 (53.8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20/16 (55.6%)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t>Prednisolone (n/%)</w:t>
            </w:r>
          </w:p>
        </w:tc>
        <w:tc>
          <w:tcPr>
            <w:tcW w:w="2132" w:type="dxa"/>
          </w:tcPr>
          <w:p w:rsidR="001C58ED" w:rsidRPr="00835D9A" w:rsidRDefault="001C58ED" w:rsidP="00B9706C">
            <w:r w:rsidRPr="00835D9A">
              <w:t>29/15 (65.9%)</w:t>
            </w:r>
            <w:r w:rsidRPr="00835D9A">
              <w:rPr>
                <w:vertAlign w:val="superscript"/>
              </w:rPr>
              <w:t>**</w:t>
            </w:r>
          </w:p>
        </w:tc>
        <w:tc>
          <w:tcPr>
            <w:tcW w:w="2263" w:type="dxa"/>
          </w:tcPr>
          <w:p w:rsidR="001C58ED" w:rsidRPr="00835D9A" w:rsidRDefault="001C58ED" w:rsidP="00B9706C">
            <w:r w:rsidRPr="00835D9A">
              <w:t>70/86 (44.9%)</w:t>
            </w:r>
          </w:p>
        </w:tc>
        <w:tc>
          <w:tcPr>
            <w:tcW w:w="2126" w:type="dxa"/>
          </w:tcPr>
          <w:p w:rsidR="001C58ED" w:rsidRPr="00835D9A" w:rsidRDefault="001C58ED" w:rsidP="00B9706C">
            <w:r w:rsidRPr="00835D9A">
              <w:t>9/27 (25.0%)</w:t>
            </w:r>
            <w:r w:rsidRPr="00835D9A">
              <w:rPr>
                <w:vertAlign w:val="superscript"/>
              </w:rPr>
              <w:t>**</w:t>
            </w:r>
          </w:p>
        </w:tc>
      </w:tr>
      <w:tr w:rsidR="001C58ED" w:rsidRPr="00835D9A" w:rsidTr="00B9706C">
        <w:tc>
          <w:tcPr>
            <w:tcW w:w="3402" w:type="dxa"/>
          </w:tcPr>
          <w:p w:rsidR="001C58ED" w:rsidRPr="00835D9A" w:rsidRDefault="001C58ED" w:rsidP="00B9706C">
            <w:r w:rsidRPr="00835D9A">
              <w:lastRenderedPageBreak/>
              <w:t>NSAIDs (n/%) p=0.066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6/38 (13.6%)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49/107 (31.4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0/26 (27.8%)</w:t>
            </w:r>
          </w:p>
        </w:tc>
      </w:tr>
    </w:tbl>
    <w:p w:rsidR="001C58ED" w:rsidRPr="00835D9A" w:rsidRDefault="001C58ED" w:rsidP="001C58ED">
      <w:r w:rsidRPr="00835D9A">
        <w:rPr>
          <w:vertAlign w:val="superscript"/>
        </w:rPr>
        <w:t>**</w:t>
      </w:r>
      <w:r w:rsidRPr="00835D9A">
        <w:t xml:space="preserve">, p&lt;0.01; </w:t>
      </w:r>
      <w:r w:rsidRPr="00835D9A">
        <w:rPr>
          <w:vertAlign w:val="superscript"/>
        </w:rPr>
        <w:t>*</w:t>
      </w:r>
      <w:r w:rsidRPr="00835D9A">
        <w:t>, p&lt;0.05</w:t>
      </w:r>
    </w:p>
    <w:p w:rsidR="001C58ED" w:rsidRPr="00835D9A" w:rsidRDefault="001C58ED" w:rsidP="001C58ED">
      <w:r w:rsidRPr="00835D9A">
        <w:t>Bonferroni and Hochberg correction</w:t>
      </w:r>
      <w:r>
        <w:t>s</w:t>
      </w:r>
      <w:r w:rsidRPr="00835D9A">
        <w:t xml:space="preserve"> were applied for post-hoc analysis of continuous and categorical data, respectively</w:t>
      </w:r>
    </w:p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>
      <w:pPr>
        <w:rPr>
          <w:vertAlign w:val="subscript"/>
        </w:rPr>
      </w:pPr>
      <w:r w:rsidRPr="00835D9A">
        <w:lastRenderedPageBreak/>
        <w:t>Supplementary Table 2. Multinomial logistic regression for Groups A and B</w:t>
      </w:r>
      <w:r w:rsidRPr="00835D9A">
        <w:rPr>
          <w:vertAlign w:val="subscript"/>
        </w:rPr>
        <w:t>2</w:t>
      </w:r>
      <w:r w:rsidRPr="00835D9A">
        <w:t xml:space="preserve"> in reference to Group B</w:t>
      </w:r>
      <w:r w:rsidRPr="00835D9A">
        <w:rPr>
          <w:vertAlign w:val="subscript"/>
        </w:rPr>
        <w:t>1</w:t>
      </w:r>
    </w:p>
    <w:p w:rsidR="001C58ED" w:rsidRPr="00835D9A" w:rsidRDefault="001C58ED" w:rsidP="001C58ED"/>
    <w:tbl>
      <w:tblPr>
        <w:tblStyle w:val="a3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838"/>
        <w:gridCol w:w="2837"/>
      </w:tblGrid>
      <w:tr w:rsidR="001C58ED" w:rsidRPr="00835D9A" w:rsidTr="00B9706C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/>
        </w:tc>
        <w:tc>
          <w:tcPr>
            <w:tcW w:w="5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OR (95% CI)</w:t>
            </w:r>
          </w:p>
        </w:tc>
      </w:tr>
      <w:tr w:rsidR="001C58ED" w:rsidRPr="00835D9A" w:rsidTr="00B9706C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/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Group A vs. B</w:t>
            </w:r>
            <w:r w:rsidRPr="00835D9A">
              <w:rPr>
                <w:vertAlign w:val="subscript"/>
              </w:rPr>
              <w:t>1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Group B</w:t>
            </w:r>
            <w:r w:rsidRPr="00835D9A">
              <w:rPr>
                <w:vertAlign w:val="subscript"/>
              </w:rPr>
              <w:t>2</w:t>
            </w:r>
            <w:r w:rsidRPr="00835D9A">
              <w:t xml:space="preserve"> vs. B</w:t>
            </w:r>
            <w:r w:rsidRPr="00835D9A">
              <w:rPr>
                <w:vertAlign w:val="subscript"/>
              </w:rPr>
              <w:t>1</w:t>
            </w:r>
          </w:p>
        </w:tc>
      </w:tr>
      <w:tr w:rsidR="001C58ED" w:rsidRPr="00835D9A" w:rsidTr="00B9706C">
        <w:tc>
          <w:tcPr>
            <w:tcW w:w="2829" w:type="dxa"/>
            <w:tcBorders>
              <w:top w:val="single" w:sz="4" w:space="0" w:color="auto"/>
            </w:tcBorders>
          </w:tcPr>
          <w:p w:rsidR="001C58ED" w:rsidRPr="00835D9A" w:rsidRDefault="001C58ED" w:rsidP="00B9706C">
            <w:r w:rsidRPr="00835D9A">
              <w:t>Age (10 years)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.238 (0.819-1.871)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</w:tcPr>
          <w:p w:rsidR="001C58ED" w:rsidRPr="00835D9A" w:rsidRDefault="001C58ED" w:rsidP="00B9706C">
            <w:r w:rsidRPr="00835D9A">
              <w:t>0.554 (0.408-0.752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Gender (female)</w:t>
            </w:r>
          </w:p>
        </w:tc>
        <w:tc>
          <w:tcPr>
            <w:tcW w:w="2838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.997 (0.649-6.147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0.536 (0.148-1.944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BMI (kg/m</w:t>
            </w:r>
            <w:r w:rsidRPr="00835D9A">
              <w:rPr>
                <w:vertAlign w:val="superscript"/>
              </w:rPr>
              <w:t>2</w:t>
            </w:r>
            <w:r w:rsidRPr="00835D9A">
              <w:t>)</w:t>
            </w:r>
          </w:p>
        </w:tc>
        <w:tc>
          <w:tcPr>
            <w:tcW w:w="2838" w:type="dxa"/>
          </w:tcPr>
          <w:p w:rsidR="001C58ED" w:rsidRPr="00835D9A" w:rsidRDefault="001C58ED" w:rsidP="00B9706C">
            <w:r w:rsidRPr="00835D9A">
              <w:t>0.820 (0.712-0.945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0.901 (0.801-1.012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Hb (g/dl)</w:t>
            </w:r>
          </w:p>
        </w:tc>
        <w:tc>
          <w:tcPr>
            <w:tcW w:w="2838" w:type="dxa"/>
          </w:tcPr>
          <w:p w:rsidR="001C58ED" w:rsidRPr="00835D9A" w:rsidRDefault="001C58ED" w:rsidP="00B9706C">
            <w:r w:rsidRPr="00835D9A">
              <w:t>0.704 (0.529-0.937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.092 (0.774-1.541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CK (10 IU/L )</w:t>
            </w:r>
          </w:p>
        </w:tc>
        <w:tc>
          <w:tcPr>
            <w:tcW w:w="2838" w:type="dxa"/>
          </w:tcPr>
          <w:p w:rsidR="001C58ED" w:rsidRPr="00835D9A" w:rsidRDefault="001C58ED" w:rsidP="00B9706C">
            <w:r w:rsidRPr="00835D9A">
              <w:t>0.845 (0.748-0.956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.039 (0.963-1.121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NSAIDs</w:t>
            </w:r>
          </w:p>
        </w:tc>
        <w:tc>
          <w:tcPr>
            <w:tcW w:w="2838" w:type="dxa"/>
          </w:tcPr>
          <w:p w:rsidR="001C58ED" w:rsidRPr="00835D9A" w:rsidRDefault="001C58ED" w:rsidP="00B9706C">
            <w:r w:rsidRPr="00835D9A">
              <w:t>0.261 (0.081-0.842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0.867 (0.346-2.170)</w:t>
            </w:r>
          </w:p>
        </w:tc>
      </w:tr>
      <w:tr w:rsidR="001C58ED" w:rsidRPr="00835D9A" w:rsidTr="00B9706C">
        <w:tc>
          <w:tcPr>
            <w:tcW w:w="2829" w:type="dxa"/>
          </w:tcPr>
          <w:p w:rsidR="001C58ED" w:rsidRPr="00835D9A" w:rsidRDefault="001C58ED" w:rsidP="00B9706C">
            <w:r w:rsidRPr="00835D9A">
              <w:t>Diabetes Mellitus</w:t>
            </w:r>
          </w:p>
        </w:tc>
        <w:tc>
          <w:tcPr>
            <w:tcW w:w="2838" w:type="dxa"/>
          </w:tcPr>
          <w:p w:rsidR="001C58ED" w:rsidRPr="00835D9A" w:rsidRDefault="001C58ED" w:rsidP="00B9706C">
            <w:r w:rsidRPr="00835D9A">
              <w:t>3.483 (1.284-9.447)</w:t>
            </w:r>
          </w:p>
        </w:tc>
        <w:tc>
          <w:tcPr>
            <w:tcW w:w="2837" w:type="dxa"/>
            <w:shd w:val="clear" w:color="auto" w:fill="D9D9D9" w:themeFill="background1" w:themeFillShade="D9"/>
          </w:tcPr>
          <w:p w:rsidR="001C58ED" w:rsidRPr="00835D9A" w:rsidRDefault="001C58ED" w:rsidP="00B9706C">
            <w:r w:rsidRPr="00835D9A">
              <w:t>1.486 (0.407-5.417)</w:t>
            </w:r>
          </w:p>
        </w:tc>
      </w:tr>
      <w:tr w:rsidR="001C58ED" w:rsidRPr="00835D9A" w:rsidTr="00B9706C">
        <w:tc>
          <w:tcPr>
            <w:tcW w:w="2829" w:type="dxa"/>
            <w:tcBorders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Steinbrocker Stage 4</w:t>
            </w: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3.303 (1.314-8.299)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1C58ED" w:rsidRPr="00835D9A" w:rsidRDefault="001C58ED" w:rsidP="00B9706C">
            <w:r w:rsidRPr="00835D9A">
              <w:t>6.253x10</w:t>
            </w:r>
            <w:r w:rsidRPr="00835D9A">
              <w:rPr>
                <w:vertAlign w:val="superscript"/>
              </w:rPr>
              <w:t>-10</w:t>
            </w:r>
          </w:p>
        </w:tc>
      </w:tr>
    </w:tbl>
    <w:p w:rsidR="001C58ED" w:rsidRPr="00835D9A" w:rsidRDefault="001C58ED" w:rsidP="001C58ED">
      <w:r w:rsidRPr="00835D9A">
        <w:t>Goodness of fit test, p=0.29</w:t>
      </w:r>
    </w:p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1C58ED" w:rsidRPr="00835D9A" w:rsidRDefault="001C58ED" w:rsidP="001C58ED"/>
    <w:p w:rsidR="00015E16" w:rsidRPr="001C58ED" w:rsidRDefault="001C58ED">
      <w:bookmarkStart w:id="0" w:name="_GoBack"/>
      <w:bookmarkEnd w:id="0"/>
    </w:p>
    <w:sectPr w:rsidR="00015E16" w:rsidRPr="001C58ED" w:rsidSect="00D5197B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205515629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DD391D" w:rsidRDefault="001C58ED" w:rsidP="00142CE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DD391D" w:rsidRDefault="001C58ED" w:rsidP="00142CEA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26446480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DD391D" w:rsidRDefault="001C58ED" w:rsidP="00142CE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DD391D" w:rsidRDefault="001C58ED" w:rsidP="00142CEA"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ED"/>
    <w:rsid w:val="00050008"/>
    <w:rsid w:val="0009028C"/>
    <w:rsid w:val="00096C35"/>
    <w:rsid w:val="00113FB2"/>
    <w:rsid w:val="001700DE"/>
    <w:rsid w:val="001B79FC"/>
    <w:rsid w:val="001C57C2"/>
    <w:rsid w:val="001C58ED"/>
    <w:rsid w:val="001F27A8"/>
    <w:rsid w:val="00212B74"/>
    <w:rsid w:val="00254181"/>
    <w:rsid w:val="002861C2"/>
    <w:rsid w:val="002A095B"/>
    <w:rsid w:val="002A3017"/>
    <w:rsid w:val="002D35E8"/>
    <w:rsid w:val="003226A8"/>
    <w:rsid w:val="00350323"/>
    <w:rsid w:val="003640EF"/>
    <w:rsid w:val="00372087"/>
    <w:rsid w:val="003B22B7"/>
    <w:rsid w:val="00415A02"/>
    <w:rsid w:val="004428A1"/>
    <w:rsid w:val="0045651F"/>
    <w:rsid w:val="005037A9"/>
    <w:rsid w:val="005421B7"/>
    <w:rsid w:val="00551CC7"/>
    <w:rsid w:val="005F2F08"/>
    <w:rsid w:val="006014B4"/>
    <w:rsid w:val="00601A37"/>
    <w:rsid w:val="006076D2"/>
    <w:rsid w:val="00611A9E"/>
    <w:rsid w:val="00686DF5"/>
    <w:rsid w:val="006B0ABC"/>
    <w:rsid w:val="0073375D"/>
    <w:rsid w:val="00747546"/>
    <w:rsid w:val="00757891"/>
    <w:rsid w:val="007C6225"/>
    <w:rsid w:val="0086263E"/>
    <w:rsid w:val="008E2788"/>
    <w:rsid w:val="00930E38"/>
    <w:rsid w:val="0093378D"/>
    <w:rsid w:val="00964756"/>
    <w:rsid w:val="00A76EBD"/>
    <w:rsid w:val="00AC107F"/>
    <w:rsid w:val="00AD43BC"/>
    <w:rsid w:val="00BA4666"/>
    <w:rsid w:val="00C02454"/>
    <w:rsid w:val="00C069FF"/>
    <w:rsid w:val="00C22719"/>
    <w:rsid w:val="00C31F88"/>
    <w:rsid w:val="00C46A4A"/>
    <w:rsid w:val="00C64890"/>
    <w:rsid w:val="00CA00E7"/>
    <w:rsid w:val="00D0322E"/>
    <w:rsid w:val="00D22502"/>
    <w:rsid w:val="00D24686"/>
    <w:rsid w:val="00D461F7"/>
    <w:rsid w:val="00D66569"/>
    <w:rsid w:val="00D6782B"/>
    <w:rsid w:val="00E82283"/>
    <w:rsid w:val="00E91CBE"/>
    <w:rsid w:val="00EB3BCC"/>
    <w:rsid w:val="00ED3B8B"/>
    <w:rsid w:val="00F00BAD"/>
    <w:rsid w:val="00F1330C"/>
    <w:rsid w:val="00F17FFB"/>
    <w:rsid w:val="00F20DCD"/>
    <w:rsid w:val="00FB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B464B4F-240B-A74F-B8EE-1D88EF67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5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C58ED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5">
    <w:name w:val="フッター (文字)"/>
    <w:basedOn w:val="a0"/>
    <w:link w:val="a4"/>
    <w:uiPriority w:val="99"/>
    <w:rsid w:val="001C58ED"/>
    <w:rPr>
      <w:sz w:val="24"/>
    </w:rPr>
  </w:style>
  <w:style w:type="character" w:styleId="a6">
    <w:name w:val="page number"/>
    <w:basedOn w:val="a0"/>
    <w:uiPriority w:val="99"/>
    <w:semiHidden/>
    <w:unhideWhenUsed/>
    <w:rsid w:val="001C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昭勝</dc:creator>
  <cp:keywords/>
  <dc:description/>
  <cp:lastModifiedBy>中島 昭勝</cp:lastModifiedBy>
  <cp:revision>1</cp:revision>
  <dcterms:created xsi:type="dcterms:W3CDTF">2021-02-19T04:38:00Z</dcterms:created>
  <dcterms:modified xsi:type="dcterms:W3CDTF">2021-02-19T04:38:00Z</dcterms:modified>
</cp:coreProperties>
</file>